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5" w:type="dxa"/>
        <w:tblInd w:w="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90"/>
        <w:gridCol w:w="1620"/>
        <w:gridCol w:w="900"/>
        <w:gridCol w:w="1350"/>
        <w:gridCol w:w="1260"/>
        <w:gridCol w:w="990"/>
        <w:gridCol w:w="2395"/>
      </w:tblGrid>
      <w:tr w:rsidR="00194C15" w:rsidRPr="003273B8" w14:paraId="78A5A97A" w14:textId="77777777" w:rsidTr="007C1B15">
        <w:tc>
          <w:tcPr>
            <w:tcW w:w="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B7281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486DE" w14:textId="77777777" w:rsidR="00194C15" w:rsidRPr="003273B8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273B8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6E1D7" w14:textId="77777777" w:rsidR="00194C15" w:rsidRPr="003273B8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273B8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2E43A" w14:textId="77777777" w:rsidR="00194C15" w:rsidRPr="003273B8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273B8">
              <w:rPr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A46EF" w14:textId="77777777" w:rsidR="00194C15" w:rsidRPr="003273B8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273B8">
              <w:rPr>
                <w:b/>
                <w:bCs/>
                <w:sz w:val="20"/>
                <w:szCs w:val="20"/>
              </w:rPr>
              <w:t>Test valu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00BB5" w14:textId="77777777" w:rsidR="00194C15" w:rsidRPr="003273B8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273B8">
              <w:rPr>
                <w:b/>
                <w:bCs/>
                <w:i/>
                <w:sz w:val="20"/>
                <w:szCs w:val="20"/>
              </w:rPr>
              <w:t>p</w:t>
            </w:r>
            <w:r w:rsidRPr="003273B8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DC545" w14:textId="77777777" w:rsidR="00194C15" w:rsidRPr="003273B8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3273B8">
              <w:rPr>
                <w:b/>
                <w:bCs/>
                <w:sz w:val="20"/>
                <w:szCs w:val="20"/>
              </w:rPr>
              <w:t>Power (95% C.I. of diff)</w:t>
            </w:r>
          </w:p>
        </w:tc>
      </w:tr>
      <w:tr w:rsidR="00194C15" w:rsidRPr="007E4B7E" w14:paraId="2540D53E" w14:textId="77777777" w:rsidTr="007C1B15">
        <w:trPr>
          <w:trHeight w:val="400"/>
        </w:trPr>
        <w:tc>
          <w:tcPr>
            <w:tcW w:w="5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6639D1E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I grid size 4 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 xml:space="preserve">m x 4 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F3BAD" w14:textId="368A3541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eastAsia="Arial Unicode MS"/>
                <w:sz w:val="20"/>
                <w:szCs w:val="20"/>
              </w:rPr>
              <w:t>Peak ∆F/F</w:t>
            </w:r>
            <w:r w:rsidRPr="007E4B7E">
              <w:rPr>
                <w:sz w:val="20"/>
                <w:szCs w:val="20"/>
                <w:vertAlign w:val="subscript"/>
              </w:rPr>
              <w:t>0</w:t>
            </w:r>
            <w:r w:rsidRPr="007E4B7E">
              <w:rPr>
                <w:sz w:val="20"/>
                <w:szCs w:val="20"/>
              </w:rPr>
              <w:t xml:space="preserve"> per release sit</w:t>
            </w:r>
            <w:r w:rsidR="00BA22FD">
              <w:rPr>
                <w:sz w:val="20"/>
                <w:szCs w:val="20"/>
              </w:rPr>
              <w:t>e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12308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L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9B2D0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0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DA549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31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AC58E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44*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97881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001, 0.031]</w:t>
            </w:r>
          </w:p>
        </w:tc>
      </w:tr>
      <w:tr w:rsidR="00194C15" w:rsidRPr="007E4B7E" w14:paraId="5E361FCC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176FA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E2B4A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F80E3" w14:textId="33676B8E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M</w:t>
            </w:r>
            <w:r w:rsidR="00BA22FD">
              <w:rPr>
                <w:sz w:val="20"/>
                <w:szCs w:val="20"/>
              </w:rPr>
              <w:t>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10577D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3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913C6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45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88A11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34*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580AD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001, 0.025]</w:t>
            </w:r>
          </w:p>
        </w:tc>
      </w:tr>
      <w:tr w:rsidR="00194C15" w:rsidRPr="007E4B7E" w14:paraId="7F4CAF67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EC2BA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14FCE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F83CD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NAc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033F4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6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5E15E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1.14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3C929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82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906F5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5, 0.014]</w:t>
            </w:r>
          </w:p>
        </w:tc>
      </w:tr>
      <w:tr w:rsidR="00194C15" w:rsidRPr="007E4B7E" w14:paraId="24AC1FEB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210C8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AA6FE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elease site density (%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52C0D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L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7B708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32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56C3F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89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68B86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16*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356F8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5.668, 43.512]</w:t>
            </w:r>
          </w:p>
        </w:tc>
      </w:tr>
      <w:tr w:rsidR="00194C15" w:rsidRPr="007E4B7E" w14:paraId="46BF9E6D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13A35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2FA2B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40149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M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23A2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74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E45A2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1.38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232A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97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E834B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7.215, 30.825]</w:t>
            </w:r>
          </w:p>
        </w:tc>
      </w:tr>
      <w:tr w:rsidR="00194C15" w:rsidRPr="007E4B7E" w14:paraId="61917E46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D8EB2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80700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157A7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NAc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C7489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7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FA7EC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1.25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A0830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42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8F23B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4.236, 14.736]</w:t>
            </w:r>
          </w:p>
        </w:tc>
      </w:tr>
      <w:tr w:rsidR="00194C15" w:rsidRPr="007E4B7E" w14:paraId="4D2ACEED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63027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21125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74"/>
            </w:r>
            <w:r w:rsidRPr="007E4B7E">
              <w:rPr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8B57F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L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7A91E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36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FD7E2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-3.09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A0032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11*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66B30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436, -0.233]</w:t>
            </w:r>
          </w:p>
        </w:tc>
      </w:tr>
      <w:tr w:rsidR="00194C15" w:rsidRPr="007E4B7E" w14:paraId="7AEF5EDE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146AA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0EF88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1ECF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M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D11FC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15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797E2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-1.98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AA0CD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75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7C14C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210, 0.069]</w:t>
            </w:r>
          </w:p>
        </w:tc>
      </w:tr>
      <w:tr w:rsidR="00194C15" w:rsidRPr="007E4B7E" w14:paraId="2DA8B52E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757D2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0DFCB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633AD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NAc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97840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5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6E13A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-1.07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B4DD5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311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59D19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234, 0.439]</w:t>
            </w:r>
          </w:p>
        </w:tc>
      </w:tr>
      <w:tr w:rsidR="00194C15" w:rsidRPr="007E4B7E" w14:paraId="42066BE3" w14:textId="77777777" w:rsidTr="007C1B15">
        <w:trPr>
          <w:trHeight w:val="400"/>
        </w:trPr>
        <w:tc>
          <w:tcPr>
            <w:tcW w:w="59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C3B6B2C" w14:textId="77777777" w:rsidR="00194C15" w:rsidRPr="007E4B7E" w:rsidRDefault="00194C15" w:rsidP="00194C15">
            <w:pPr>
              <w:widowControl w:val="0"/>
              <w:spacing w:line="480" w:lineRule="auto"/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I grid size 10 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 xml:space="preserve">m x 10 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>m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B3912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eastAsia="Arial Unicode MS"/>
                <w:sz w:val="20"/>
                <w:szCs w:val="20"/>
              </w:rPr>
              <w:t>Peak ∆F/F</w:t>
            </w:r>
            <w:r w:rsidRPr="007E4B7E">
              <w:rPr>
                <w:sz w:val="20"/>
                <w:szCs w:val="20"/>
                <w:vertAlign w:val="subscript"/>
              </w:rPr>
              <w:t>0</w:t>
            </w:r>
            <w:r w:rsidRPr="007E4B7E">
              <w:rPr>
                <w:sz w:val="20"/>
                <w:szCs w:val="20"/>
              </w:rPr>
              <w:t xml:space="preserve"> per release site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94952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L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EAA34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2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45772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43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B7FFC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35*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9E301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0.002, 0.035]</w:t>
            </w:r>
          </w:p>
        </w:tc>
      </w:tr>
      <w:tr w:rsidR="00194C15" w:rsidRPr="007E4B7E" w14:paraId="46F810A8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5CB18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D1336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6E0FF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M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2836F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15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90946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1.98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59501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76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20148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1, 0.025]</w:t>
            </w:r>
          </w:p>
        </w:tc>
      </w:tr>
      <w:tr w:rsidR="00194C15" w:rsidRPr="007E4B7E" w14:paraId="6E59288A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3CD48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70B3C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6F2F5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NAc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38C00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12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EC487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1.67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6316E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128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32040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0.002, 0.014]</w:t>
            </w:r>
          </w:p>
        </w:tc>
      </w:tr>
      <w:tr w:rsidR="00194C15" w:rsidRPr="007E4B7E" w14:paraId="2FCF4F90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5288C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16AC9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Release site density (%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A7876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L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C1FB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1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A331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2.36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77B7D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40*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9145F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1.384, 46.903]</w:t>
            </w:r>
          </w:p>
        </w:tc>
      </w:tr>
      <w:tr w:rsidR="00194C15" w:rsidRPr="007E4B7E" w14:paraId="0EBA2403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C12FE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15F49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1322A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M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E230A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66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30FC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1.31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1E4C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19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317F0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9.446, 36.515]</w:t>
            </w:r>
          </w:p>
        </w:tc>
      </w:tr>
      <w:tr w:rsidR="00194C15" w:rsidRPr="007E4B7E" w14:paraId="2D27BA5A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4480E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D0712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50A0A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NAc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F0CED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7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FE47F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1.28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DB47A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232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18C14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5.514, 19.897]</w:t>
            </w:r>
          </w:p>
        </w:tc>
      </w:tr>
      <w:tr w:rsidR="00194C15" w:rsidRPr="007E4B7E" w14:paraId="3B558467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4D56D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CA26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74"/>
            </w:r>
            <w:r w:rsidRPr="007E4B7E">
              <w:rPr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FCB53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L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7EA93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23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EBE74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-0.78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D32B3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453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EB1BE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478, 0.710]</w:t>
            </w:r>
          </w:p>
        </w:tc>
      </w:tr>
      <w:tr w:rsidR="00194C15" w:rsidRPr="007E4B7E" w14:paraId="59249FF8" w14:textId="77777777" w:rsidTr="007C1B15">
        <w:trPr>
          <w:trHeight w:val="400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53264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B1166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7658C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DMS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F907C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29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6E313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t</w:t>
            </w:r>
            <w:r w:rsidRPr="007E4B7E">
              <w:rPr>
                <w:sz w:val="20"/>
                <w:szCs w:val="20"/>
                <w:vertAlign w:val="subscript"/>
              </w:rPr>
              <w:t>10</w:t>
            </w:r>
            <w:r w:rsidRPr="007E4B7E">
              <w:rPr>
                <w:sz w:val="20"/>
                <w:szCs w:val="20"/>
              </w:rPr>
              <w:t xml:space="preserve"> = -2.75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23DAD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020*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4CD4B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697, -0.179]</w:t>
            </w:r>
          </w:p>
        </w:tc>
      </w:tr>
      <w:tr w:rsidR="00194C15" w:rsidRPr="007E4B7E" w14:paraId="113FEC54" w14:textId="77777777" w:rsidTr="007C1B15">
        <w:trPr>
          <w:trHeight w:val="186"/>
        </w:trPr>
        <w:tc>
          <w:tcPr>
            <w:tcW w:w="59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9D252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67CD7" w14:textId="77777777" w:rsidR="00194C15" w:rsidRPr="007E4B7E" w:rsidRDefault="00194C15" w:rsidP="00194C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010E9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NAc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57517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7E4B7E">
              <w:rPr>
                <w:sz w:val="20"/>
                <w:szCs w:val="20"/>
                <w:vertAlign w:val="superscript"/>
              </w:rPr>
              <w:t>2</w:t>
            </w:r>
            <w:r w:rsidRPr="007E4B7E">
              <w:rPr>
                <w:sz w:val="20"/>
                <w:szCs w:val="20"/>
              </w:rPr>
              <w:t xml:space="preserve"> = 0.04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9C0E8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9</w:t>
            </w:r>
            <w:r w:rsidRPr="007E4B7E">
              <w:rPr>
                <w:sz w:val="20"/>
                <w:szCs w:val="20"/>
              </w:rPr>
              <w:t xml:space="preserve"> = 0.96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A5E0C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0.360</w:t>
            </w:r>
          </w:p>
        </w:tc>
        <w:tc>
          <w:tcPr>
            <w:tcW w:w="23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6BD11" w14:textId="77777777" w:rsidR="00194C15" w:rsidRPr="007E4B7E" w:rsidRDefault="00194C15" w:rsidP="00194C15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7E4B7E">
              <w:rPr>
                <w:sz w:val="20"/>
                <w:szCs w:val="20"/>
              </w:rPr>
              <w:t>[-1.637, 4.074]</w:t>
            </w:r>
          </w:p>
        </w:tc>
      </w:tr>
    </w:tbl>
    <w:p w14:paraId="724782D9" w14:textId="77777777" w:rsidR="00194C15" w:rsidRPr="00194C15" w:rsidRDefault="00194C15" w:rsidP="00194C15">
      <w:pPr>
        <w:spacing w:line="480" w:lineRule="auto"/>
      </w:pPr>
    </w:p>
    <w:sectPr w:rsidR="00194C15" w:rsidRPr="0019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C15"/>
    <w:rsid w:val="00194C15"/>
    <w:rsid w:val="007E53C2"/>
    <w:rsid w:val="00BA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0F28D"/>
  <w15:chartTrackingRefBased/>
  <w15:docId w15:val="{6B159CA7-C2B1-8A41-AF2C-6074721FC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C1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C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C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C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C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C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C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C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C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C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C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C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C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C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ckson</dc:creator>
  <cp:keywords/>
  <dc:description/>
  <cp:lastModifiedBy>Samantha Jackson</cp:lastModifiedBy>
  <cp:revision>2</cp:revision>
  <dcterms:created xsi:type="dcterms:W3CDTF">2025-10-14T03:05:00Z</dcterms:created>
  <dcterms:modified xsi:type="dcterms:W3CDTF">2025-10-14T03:06:00Z</dcterms:modified>
</cp:coreProperties>
</file>